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239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984"/>
        <w:gridCol w:w="1134"/>
        <w:gridCol w:w="1701"/>
        <w:gridCol w:w="1560"/>
        <w:gridCol w:w="992"/>
        <w:gridCol w:w="1417"/>
        <w:gridCol w:w="1276"/>
        <w:gridCol w:w="770"/>
      </w:tblGrid>
      <w:tr w:rsidR="009C723C" w:rsidRPr="00BF7EE5" w14:paraId="5AC8D3C9" w14:textId="77777777" w:rsidTr="00BF7EE5">
        <w:trPr>
          <w:trHeight w:val="1124"/>
        </w:trPr>
        <w:tc>
          <w:tcPr>
            <w:tcW w:w="1555" w:type="dxa"/>
            <w:hideMark/>
          </w:tcPr>
          <w:p w14:paraId="4CB88CEC" w14:textId="4C3C300A" w:rsidR="009C723C" w:rsidRPr="00BF7EE5" w:rsidRDefault="007562BD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Study ID</w:t>
            </w:r>
          </w:p>
        </w:tc>
        <w:tc>
          <w:tcPr>
            <w:tcW w:w="1559" w:type="dxa"/>
            <w:hideMark/>
          </w:tcPr>
          <w:p w14:paraId="5F0313CC" w14:textId="72491F1A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Representativeness of the exposed cohort</w:t>
            </w:r>
          </w:p>
        </w:tc>
        <w:tc>
          <w:tcPr>
            <w:tcW w:w="1984" w:type="dxa"/>
            <w:hideMark/>
          </w:tcPr>
          <w:p w14:paraId="141B5FB0" w14:textId="7A3B25CC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Selection of the non-exposed cohort</w:t>
            </w:r>
          </w:p>
        </w:tc>
        <w:tc>
          <w:tcPr>
            <w:tcW w:w="1134" w:type="dxa"/>
            <w:hideMark/>
          </w:tcPr>
          <w:p w14:paraId="7932AFF6" w14:textId="4A25FEF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Ascertainment of exposure</w:t>
            </w:r>
          </w:p>
        </w:tc>
        <w:tc>
          <w:tcPr>
            <w:tcW w:w="1701" w:type="dxa"/>
            <w:hideMark/>
          </w:tcPr>
          <w:p w14:paraId="28956615" w14:textId="2EB32D50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Demonstration that outcome of interest was not present at start of study</w:t>
            </w:r>
          </w:p>
        </w:tc>
        <w:tc>
          <w:tcPr>
            <w:tcW w:w="1560" w:type="dxa"/>
            <w:hideMark/>
          </w:tcPr>
          <w:p w14:paraId="0679F4E5" w14:textId="2ADE18E6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Comparability of cohorts on the basis of the design or analysis</w:t>
            </w:r>
          </w:p>
        </w:tc>
        <w:tc>
          <w:tcPr>
            <w:tcW w:w="992" w:type="dxa"/>
            <w:hideMark/>
          </w:tcPr>
          <w:p w14:paraId="0FB4B0B0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Assessment of outcome</w:t>
            </w:r>
          </w:p>
        </w:tc>
        <w:tc>
          <w:tcPr>
            <w:tcW w:w="1417" w:type="dxa"/>
            <w:hideMark/>
          </w:tcPr>
          <w:p w14:paraId="21EB0BF5" w14:textId="256E0A4B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Was follow-up long enough for outcomes to occur</w:t>
            </w:r>
          </w:p>
        </w:tc>
        <w:tc>
          <w:tcPr>
            <w:tcW w:w="1276" w:type="dxa"/>
            <w:hideMark/>
          </w:tcPr>
          <w:p w14:paraId="51367C70" w14:textId="098DB7D1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Adequacy of follow up of cohorts</w:t>
            </w:r>
          </w:p>
        </w:tc>
        <w:tc>
          <w:tcPr>
            <w:tcW w:w="770" w:type="dxa"/>
            <w:hideMark/>
          </w:tcPr>
          <w:p w14:paraId="3250A4A3" w14:textId="1CD174DD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7EE5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</w:tr>
      <w:tr w:rsidR="001F089B" w:rsidRPr="00BF7EE5" w14:paraId="0CD3996E" w14:textId="77777777" w:rsidTr="001F089B">
        <w:trPr>
          <w:trHeight w:val="312"/>
        </w:trPr>
        <w:tc>
          <w:tcPr>
            <w:tcW w:w="1555" w:type="dxa"/>
            <w:noWrap/>
          </w:tcPr>
          <w:p w14:paraId="6571A64D" w14:textId="5A1F818B" w:rsidR="001F089B" w:rsidRPr="00BF7EE5" w:rsidRDefault="001F089B" w:rsidP="001F089B">
            <w:pPr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Rizzo MR 2014</w:t>
            </w:r>
          </w:p>
        </w:tc>
        <w:tc>
          <w:tcPr>
            <w:tcW w:w="1559" w:type="dxa"/>
            <w:noWrap/>
          </w:tcPr>
          <w:p w14:paraId="5405C179" w14:textId="05B99CB9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noWrap/>
          </w:tcPr>
          <w:p w14:paraId="7BDC0F34" w14:textId="3CBE15E9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noWrap/>
          </w:tcPr>
          <w:p w14:paraId="44402C56" w14:textId="635B6807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01" w:type="dxa"/>
            <w:noWrap/>
          </w:tcPr>
          <w:p w14:paraId="6CF1AF30" w14:textId="44B2D352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</w:tcPr>
          <w:p w14:paraId="0EDABD60" w14:textId="1B61D785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noWrap/>
          </w:tcPr>
          <w:p w14:paraId="789FC5F1" w14:textId="1395BDEB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noWrap/>
          </w:tcPr>
          <w:p w14:paraId="2479A5FD" w14:textId="72A3A77A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noWrap/>
          </w:tcPr>
          <w:p w14:paraId="69E1A310" w14:textId="0B5CDBA0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70" w:type="dxa"/>
            <w:noWrap/>
          </w:tcPr>
          <w:p w14:paraId="103999F2" w14:textId="0462369C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9C723C" w:rsidRPr="00BF7EE5" w14:paraId="23CCA6F0" w14:textId="77777777" w:rsidTr="00BF7EE5">
        <w:trPr>
          <w:trHeight w:val="312"/>
        </w:trPr>
        <w:tc>
          <w:tcPr>
            <w:tcW w:w="1555" w:type="dxa"/>
            <w:noWrap/>
            <w:hideMark/>
          </w:tcPr>
          <w:p w14:paraId="2CB1D380" w14:textId="77777777" w:rsidR="009C723C" w:rsidRPr="00BF7EE5" w:rsidRDefault="009C723C" w:rsidP="00BF7EE5">
            <w:pPr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Isik AT 2017</w:t>
            </w:r>
          </w:p>
        </w:tc>
        <w:tc>
          <w:tcPr>
            <w:tcW w:w="1559" w:type="dxa"/>
            <w:noWrap/>
            <w:hideMark/>
          </w:tcPr>
          <w:p w14:paraId="3D0B945E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00479CD7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6588A8B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1DC7D74F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169BA747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C6CFD65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C420B25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CB2633A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0" w:type="dxa"/>
            <w:noWrap/>
            <w:hideMark/>
          </w:tcPr>
          <w:p w14:paraId="6295B1A3" w14:textId="77777777" w:rsidR="009C723C" w:rsidRPr="00BF7EE5" w:rsidRDefault="009C723C" w:rsidP="00BF7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F089B" w:rsidRPr="00BF7EE5" w14:paraId="19FF3512" w14:textId="77777777" w:rsidTr="001F089B">
        <w:trPr>
          <w:trHeight w:val="312"/>
        </w:trPr>
        <w:tc>
          <w:tcPr>
            <w:tcW w:w="1555" w:type="dxa"/>
            <w:noWrap/>
          </w:tcPr>
          <w:p w14:paraId="7D2D0E2A" w14:textId="696D10E0" w:rsidR="001F089B" w:rsidRPr="00BF7EE5" w:rsidRDefault="001F089B" w:rsidP="001F089B">
            <w:pPr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Borzi AM 2019</w:t>
            </w:r>
          </w:p>
        </w:tc>
        <w:tc>
          <w:tcPr>
            <w:tcW w:w="1559" w:type="dxa"/>
            <w:noWrap/>
          </w:tcPr>
          <w:p w14:paraId="44855E50" w14:textId="182D4FD2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noWrap/>
          </w:tcPr>
          <w:p w14:paraId="4B80030C" w14:textId="1D5BFB17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noWrap/>
          </w:tcPr>
          <w:p w14:paraId="0901B0FD" w14:textId="6CBC65FD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01" w:type="dxa"/>
            <w:noWrap/>
          </w:tcPr>
          <w:p w14:paraId="20EF9448" w14:textId="12A18370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</w:tcPr>
          <w:p w14:paraId="221854BE" w14:textId="593C2226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noWrap/>
          </w:tcPr>
          <w:p w14:paraId="1A77B48C" w14:textId="72F6EA10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noWrap/>
          </w:tcPr>
          <w:p w14:paraId="7D56292F" w14:textId="057E54FD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noWrap/>
          </w:tcPr>
          <w:p w14:paraId="6D76F778" w14:textId="5A8F140C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70" w:type="dxa"/>
            <w:noWrap/>
          </w:tcPr>
          <w:p w14:paraId="08009921" w14:textId="3E00FBA8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E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F089B" w:rsidRPr="00BF7EE5" w14:paraId="49D7B281" w14:textId="77777777" w:rsidTr="00BF7EE5">
        <w:trPr>
          <w:trHeight w:val="312"/>
        </w:trPr>
        <w:tc>
          <w:tcPr>
            <w:tcW w:w="1555" w:type="dxa"/>
            <w:noWrap/>
            <w:hideMark/>
          </w:tcPr>
          <w:p w14:paraId="6EA3C236" w14:textId="1AFA7C2F" w:rsidR="001F089B" w:rsidRPr="00DC046E" w:rsidRDefault="001F089B" w:rsidP="001F089B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C5A4B">
              <w:rPr>
                <w:rFonts w:ascii="Times New Roman" w:hAnsi="Times New Roman" w:cs="Times New Roman"/>
                <w:szCs w:val="21"/>
              </w:rPr>
              <w:t>Bulut EA 202</w:t>
            </w:r>
            <w:r w:rsidRPr="00AC5A4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B5E872F" w14:textId="028514B2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1474C967" w14:textId="78425AD8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F5F3827" w14:textId="4188919E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2FA11CC" w14:textId="570E17F7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E89B2F3" w14:textId="4D32E98C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3A2E712" w14:textId="06073848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B8792BA" w14:textId="4621E654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B14C6B5" w14:textId="6938F3B0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0" w:type="dxa"/>
            <w:noWrap/>
            <w:hideMark/>
          </w:tcPr>
          <w:p w14:paraId="5717DF20" w14:textId="4522D43E" w:rsidR="001F089B" w:rsidRPr="00BF7EE5" w:rsidRDefault="001F089B" w:rsidP="001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14:paraId="42A88CCA" w14:textId="46AEC79E" w:rsidR="0058687A" w:rsidRPr="0085428C" w:rsidRDefault="003E226C" w:rsidP="00BF7EE5">
      <w:pPr>
        <w:jc w:val="center"/>
        <w:rPr>
          <w:rFonts w:ascii="Times New Roman" w:hAnsi="Times New Roman" w:cs="Times New Roman"/>
          <w:sz w:val="24"/>
          <w:szCs w:val="24"/>
        </w:rPr>
      </w:pPr>
      <w:r w:rsidRPr="0085428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5732E">
        <w:rPr>
          <w:rFonts w:ascii="Times New Roman" w:hAnsi="Times New Roman" w:cs="Times New Roman"/>
          <w:sz w:val="24"/>
          <w:szCs w:val="24"/>
        </w:rPr>
        <w:t xml:space="preserve">Table </w:t>
      </w:r>
      <w:r w:rsidR="00AF3498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9C723C" w:rsidRPr="0085428C">
        <w:rPr>
          <w:rFonts w:ascii="Times New Roman" w:hAnsi="Times New Roman" w:cs="Times New Roman"/>
          <w:sz w:val="24"/>
          <w:szCs w:val="24"/>
        </w:rPr>
        <w:t xml:space="preserve"> Cohort studies quality and risk of bias assessment (NOS)</w:t>
      </w:r>
    </w:p>
    <w:p w14:paraId="3682294C" w14:textId="7EA24436" w:rsidR="00BF7EE5" w:rsidRPr="00BF7EE5" w:rsidRDefault="00BF7EE5" w:rsidP="00B80287">
      <w:pPr>
        <w:spacing w:line="360" w:lineRule="auto"/>
        <w:rPr>
          <w:rFonts w:ascii="Times New Roman" w:hAnsi="Times New Roman" w:cs="Times New Roman"/>
          <w:szCs w:val="21"/>
        </w:rPr>
      </w:pPr>
      <w:r w:rsidRPr="00BF7EE5">
        <w:rPr>
          <w:rFonts w:ascii="Times New Roman" w:eastAsia="宋体" w:hAnsi="Times New Roman" w:cs="Times New Roman"/>
          <w:sz w:val="28"/>
          <w:szCs w:val="28"/>
          <w:vertAlign w:val="superscript"/>
        </w:rPr>
        <w:t>*</w:t>
      </w:r>
      <w:r w:rsidRPr="00BF7EE5">
        <w:rPr>
          <w:rFonts w:ascii="Times New Roman" w:hAnsi="Times New Roman" w:cs="Times New Roman"/>
          <w:szCs w:val="21"/>
        </w:rPr>
        <w:t>The scoring method of the table is: each item in the table gets a maximum of 1 point, if it meets the evaluation criteria, it gets 1 point, which is recorded as "*", otherwise, it does not score, which is recorded as "-". There are 8 evaluation items in total, with a full score of 8 points.</w:t>
      </w:r>
      <w:r w:rsidR="00B80287">
        <w:rPr>
          <w:rFonts w:ascii="Times New Roman" w:hAnsi="Times New Roman" w:cs="Times New Roman"/>
          <w:szCs w:val="21"/>
        </w:rPr>
        <w:t xml:space="preserve"> NOS: </w:t>
      </w:r>
      <w:r w:rsidR="00B80287" w:rsidRPr="00B80287">
        <w:rPr>
          <w:rFonts w:ascii="Times New Roman" w:hAnsi="Times New Roman" w:cs="Times New Roman"/>
          <w:szCs w:val="21"/>
        </w:rPr>
        <w:t>Newcastle Ottawa Quality Assessment Scale</w:t>
      </w:r>
    </w:p>
    <w:p w14:paraId="14878636" w14:textId="77777777" w:rsidR="00BF7EE5" w:rsidRPr="00BF7EE5" w:rsidRDefault="00BF7EE5">
      <w:pPr>
        <w:rPr>
          <w:rFonts w:ascii="Times New Roman" w:hAnsi="Times New Roman" w:cs="Times New Roman"/>
          <w:sz w:val="24"/>
          <w:szCs w:val="24"/>
        </w:rPr>
      </w:pPr>
    </w:p>
    <w:sectPr w:rsidR="00BF7EE5" w:rsidRPr="00BF7EE5" w:rsidSect="009C72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F5B266" w14:textId="77777777" w:rsidR="00231825" w:rsidRDefault="00231825" w:rsidP="0001263F">
      <w:r>
        <w:separator/>
      </w:r>
    </w:p>
  </w:endnote>
  <w:endnote w:type="continuationSeparator" w:id="0">
    <w:p w14:paraId="6763A9B5" w14:textId="77777777" w:rsidR="00231825" w:rsidRDefault="00231825" w:rsidP="00012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694C7" w14:textId="77777777" w:rsidR="00231825" w:rsidRDefault="00231825" w:rsidP="0001263F">
      <w:r>
        <w:separator/>
      </w:r>
    </w:p>
  </w:footnote>
  <w:footnote w:type="continuationSeparator" w:id="0">
    <w:p w14:paraId="44F907C0" w14:textId="77777777" w:rsidR="00231825" w:rsidRDefault="00231825" w:rsidP="00012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B22"/>
    <w:rsid w:val="0001263F"/>
    <w:rsid w:val="000D4834"/>
    <w:rsid w:val="001F089B"/>
    <w:rsid w:val="00231825"/>
    <w:rsid w:val="002D1B22"/>
    <w:rsid w:val="002D471D"/>
    <w:rsid w:val="00305480"/>
    <w:rsid w:val="00356BB0"/>
    <w:rsid w:val="003E226C"/>
    <w:rsid w:val="00567061"/>
    <w:rsid w:val="0058687A"/>
    <w:rsid w:val="005E3FE3"/>
    <w:rsid w:val="007562BD"/>
    <w:rsid w:val="0085428C"/>
    <w:rsid w:val="009A3031"/>
    <w:rsid w:val="009C723C"/>
    <w:rsid w:val="00A5732E"/>
    <w:rsid w:val="00A662C6"/>
    <w:rsid w:val="00AC5A4B"/>
    <w:rsid w:val="00AF3498"/>
    <w:rsid w:val="00B436D8"/>
    <w:rsid w:val="00B47508"/>
    <w:rsid w:val="00B80287"/>
    <w:rsid w:val="00BF7EE5"/>
    <w:rsid w:val="00C5562C"/>
    <w:rsid w:val="00D43531"/>
    <w:rsid w:val="00DC046E"/>
    <w:rsid w:val="00DF2670"/>
    <w:rsid w:val="00EC4181"/>
    <w:rsid w:val="00EE5F85"/>
    <w:rsid w:val="00F61BA9"/>
    <w:rsid w:val="00F6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83E42"/>
  <w15:chartTrackingRefBased/>
  <w15:docId w15:val="{295EBF3C-3198-4AD5-910A-A0570B73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7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6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1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qi Liu</dc:creator>
  <cp:keywords/>
  <dc:description/>
  <cp:lastModifiedBy>Chai Sanbao</cp:lastModifiedBy>
  <cp:revision>2</cp:revision>
  <dcterms:created xsi:type="dcterms:W3CDTF">2023-03-10T06:50:00Z</dcterms:created>
  <dcterms:modified xsi:type="dcterms:W3CDTF">2023-03-10T06:50:00Z</dcterms:modified>
</cp:coreProperties>
</file>